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61C74" w14:textId="20E5A770" w:rsidR="00827D64" w:rsidRPr="003A7A22" w:rsidRDefault="00827D64" w:rsidP="00827D6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sz w:val="24"/>
          <w:szCs w:val="24"/>
          <w:highlight w:val="white"/>
        </w:rPr>
      </w:pPr>
      <w:r w:rsidRPr="003A7A22">
        <w:rPr>
          <w:b/>
          <w:sz w:val="24"/>
          <w:szCs w:val="24"/>
          <w:highlight w:val="white"/>
        </w:rPr>
        <w:t xml:space="preserve">Supplementary </w:t>
      </w:r>
      <w:r w:rsidR="00B939A5">
        <w:rPr>
          <w:b/>
          <w:sz w:val="24"/>
          <w:szCs w:val="24"/>
          <w:highlight w:val="white"/>
        </w:rPr>
        <w:t xml:space="preserve">File </w:t>
      </w:r>
      <w:r w:rsidRPr="003A7A22">
        <w:rPr>
          <w:b/>
          <w:sz w:val="24"/>
          <w:szCs w:val="24"/>
          <w:highlight w:val="white"/>
        </w:rPr>
        <w:t>1</w:t>
      </w:r>
      <w:r w:rsidRPr="003A7A22">
        <w:rPr>
          <w:sz w:val="24"/>
          <w:szCs w:val="24"/>
          <w:highlight w:val="white"/>
        </w:rPr>
        <w:t>. Patients and clinical characteristics.</w:t>
      </w:r>
    </w:p>
    <w:tbl>
      <w:tblPr>
        <w:tblW w:w="9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05"/>
        <w:gridCol w:w="1440"/>
        <w:gridCol w:w="1290"/>
        <w:gridCol w:w="1680"/>
        <w:gridCol w:w="1695"/>
        <w:gridCol w:w="1485"/>
      </w:tblGrid>
      <w:tr w:rsidR="00827D64" w:rsidRPr="003A7A22" w14:paraId="2D8F5771" w14:textId="77777777" w:rsidTr="00C83D4F"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E5E46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  <w:highlight w:val="white"/>
              </w:rPr>
            </w:pPr>
            <w:r w:rsidRPr="003A7A22">
              <w:rPr>
                <w:b/>
                <w:sz w:val="24"/>
                <w:szCs w:val="24"/>
                <w:highlight w:val="white"/>
              </w:rPr>
              <w:t>patient 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39A9B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  <w:highlight w:val="white"/>
              </w:rPr>
            </w:pPr>
            <w:r w:rsidRPr="003A7A22">
              <w:rPr>
                <w:b/>
                <w:sz w:val="24"/>
                <w:szCs w:val="24"/>
                <w:highlight w:val="white"/>
              </w:rPr>
              <w:t>gend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EEF25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  <w:highlight w:val="white"/>
              </w:rPr>
            </w:pPr>
            <w:r w:rsidRPr="003A7A22">
              <w:rPr>
                <w:b/>
                <w:sz w:val="24"/>
                <w:szCs w:val="24"/>
                <w:highlight w:val="white"/>
              </w:rPr>
              <w:t>ag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9392E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  <w:highlight w:val="white"/>
              </w:rPr>
            </w:pPr>
            <w:r w:rsidRPr="003A7A22">
              <w:rPr>
                <w:b/>
                <w:sz w:val="24"/>
                <w:szCs w:val="24"/>
                <w:highlight w:val="white"/>
              </w:rPr>
              <w:t>BRAFmu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37246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  <w:highlight w:val="white"/>
              </w:rPr>
            </w:pPr>
            <w:r w:rsidRPr="003A7A22">
              <w:rPr>
                <w:b/>
                <w:sz w:val="24"/>
                <w:szCs w:val="24"/>
                <w:highlight w:val="white"/>
              </w:rPr>
              <w:t>HLA-A*0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3DC18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  <w:highlight w:val="white"/>
              </w:rPr>
            </w:pPr>
            <w:r w:rsidRPr="003A7A22">
              <w:rPr>
                <w:b/>
                <w:sz w:val="24"/>
                <w:szCs w:val="24"/>
                <w:highlight w:val="white"/>
              </w:rPr>
              <w:t>diagnosis</w:t>
            </w:r>
          </w:p>
        </w:tc>
      </w:tr>
      <w:tr w:rsidR="00827D64" w:rsidRPr="003A7A22" w14:paraId="35D1932E" w14:textId="77777777" w:rsidTr="00C83D4F"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A51E8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mp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C51289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F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50948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5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21DE22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V600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53830F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7C5F2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melanoma</w:t>
            </w:r>
          </w:p>
        </w:tc>
      </w:tr>
      <w:tr w:rsidR="00827D64" w:rsidRPr="003A7A22" w14:paraId="5C087E89" w14:textId="77777777" w:rsidTr="00C83D4F"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82361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mp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4207A6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F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C22C1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6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3E097A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w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FE4C1C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+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AB040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melanoma</w:t>
            </w:r>
          </w:p>
        </w:tc>
      </w:tr>
      <w:tr w:rsidR="00827D64" w:rsidRPr="003A7A22" w14:paraId="75730446" w14:textId="77777777" w:rsidTr="00C83D4F">
        <w:trPr>
          <w:trHeight w:val="239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2E34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mp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5851F6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F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4D38BC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6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867391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V600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0C5167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B9A16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melanoma</w:t>
            </w:r>
          </w:p>
        </w:tc>
      </w:tr>
      <w:tr w:rsidR="00827D64" w:rsidRPr="003A7A22" w14:paraId="49A6D2DB" w14:textId="77777777" w:rsidTr="00C83D4F"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7D9CE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mp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EB8EBA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F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F35B5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5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4C4D2C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V600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398AD2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F5B1A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melanoma</w:t>
            </w:r>
          </w:p>
        </w:tc>
      </w:tr>
      <w:tr w:rsidR="00827D64" w:rsidRPr="003A7A22" w14:paraId="19D024E9" w14:textId="77777777" w:rsidTr="00C83D4F"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3F04E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mp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56A485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F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26765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5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7568E1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V600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455BC1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DB0AF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melanoma</w:t>
            </w:r>
          </w:p>
        </w:tc>
      </w:tr>
      <w:tr w:rsidR="00827D64" w:rsidRPr="003A7A22" w14:paraId="5E969C09" w14:textId="77777777" w:rsidTr="00C83D4F"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4B185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mp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BB21F8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F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2FB17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6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376C96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V600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4D780E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38873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melanoma</w:t>
            </w:r>
          </w:p>
        </w:tc>
      </w:tr>
      <w:tr w:rsidR="00827D64" w:rsidRPr="003A7A22" w14:paraId="2FFD3C4D" w14:textId="77777777" w:rsidTr="00C83D4F">
        <w:trPr>
          <w:trHeight w:val="212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CF3A3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mp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4BA368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F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8BBE6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6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DD4EB5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w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213BA9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AAE4A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melanoma</w:t>
            </w:r>
          </w:p>
        </w:tc>
      </w:tr>
      <w:tr w:rsidR="00827D64" w:rsidRPr="003A7A22" w14:paraId="57C9FB82" w14:textId="77777777" w:rsidTr="00C83D4F"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F33A3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mp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6CA9A3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F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4BF9C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5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7A501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w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1EF54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+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74CCD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melanoma</w:t>
            </w:r>
          </w:p>
        </w:tc>
      </w:tr>
      <w:tr w:rsidR="00827D64" w:rsidRPr="003A7A22" w14:paraId="24ED877A" w14:textId="77777777" w:rsidTr="00C83D4F"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29C6A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mp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787D2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F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239C3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7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EC9B5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N/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CCC65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9F58A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melanoma</w:t>
            </w:r>
          </w:p>
        </w:tc>
      </w:tr>
      <w:tr w:rsidR="00827D64" w:rsidRPr="003A7A22" w14:paraId="1D3E2843" w14:textId="77777777" w:rsidTr="00C83D4F"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30CB7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mp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BA791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F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82C68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6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C7D9A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w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B6579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+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09558" w14:textId="77777777" w:rsidR="00827D64" w:rsidRPr="003A7A22" w:rsidRDefault="00827D64" w:rsidP="00C83D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3A7A22">
              <w:rPr>
                <w:highlight w:val="white"/>
              </w:rPr>
              <w:t>melanoma</w:t>
            </w:r>
          </w:p>
        </w:tc>
      </w:tr>
    </w:tbl>
    <w:p w14:paraId="1DDBAFB2" w14:textId="77777777" w:rsidR="00827D64" w:rsidRDefault="00827D64"/>
    <w:sectPr w:rsidR="00827D6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altName w:val="Courier New"/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D64"/>
    <w:rsid w:val="00827D64"/>
    <w:rsid w:val="00B9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2CA849"/>
  <w15:chartTrackingRefBased/>
  <w15:docId w15:val="{D29EB001-4166-4B1B-8D2A-409A3340A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D64"/>
    <w:pPr>
      <w:spacing w:after="0" w:line="276" w:lineRule="auto"/>
    </w:pPr>
    <w:rPr>
      <w:rFonts w:ascii="Arial" w:eastAsia="Arial" w:hAnsi="Arial" w:cs="Arial"/>
      <w:lang w:val="en-US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iy Chudakov</dc:creator>
  <cp:keywords/>
  <dc:description/>
  <cp:lastModifiedBy>Dmitriy Chudakov</cp:lastModifiedBy>
  <cp:revision>2</cp:revision>
  <dcterms:created xsi:type="dcterms:W3CDTF">2022-03-19T17:42:00Z</dcterms:created>
  <dcterms:modified xsi:type="dcterms:W3CDTF">2022-03-22T15:23:00Z</dcterms:modified>
</cp:coreProperties>
</file>